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E4FD6" w14:textId="5BC07514" w:rsidR="00D91BE2" w:rsidRPr="00B85232" w:rsidRDefault="001E7567" w:rsidP="00DB24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11304786"/>
      <w:r w:rsidRPr="00B85232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1BE2" w:rsidRPr="00B8523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D91BE2" w:rsidRPr="00B852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1BEA" w:rsidRPr="00B85232">
        <w:rPr>
          <w:rFonts w:ascii="Times New Roman" w:hAnsi="Times New Roman" w:cs="Times New Roman" w:hint="eastAsia"/>
          <w:b/>
          <w:sz w:val="24"/>
          <w:szCs w:val="24"/>
        </w:rPr>
        <w:t>Allele-specific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 xml:space="preserve"> transcript</w:t>
      </w:r>
      <w:r w:rsidR="00D91BE2" w:rsidRPr="00B8523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>quantification in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5BF1" w:rsidRPr="00B85232">
        <w:rPr>
          <w:rFonts w:ascii="Times New Roman" w:hAnsi="Times New Roman" w:cs="Times New Roman"/>
          <w:b/>
          <w:sz w:val="24"/>
          <w:szCs w:val="24"/>
        </w:rPr>
        <w:t>six</w:t>
      </w:r>
      <w:r w:rsidR="00C74CA1" w:rsidRPr="00B85232">
        <w:rPr>
          <w:rFonts w:ascii="Times New Roman" w:hAnsi="Times New Roman" w:cs="Times New Roman"/>
          <w:b/>
          <w:sz w:val="24"/>
          <w:szCs w:val="24"/>
        </w:rPr>
        <w:t xml:space="preserve"> month old </w:t>
      </w:r>
      <w:r w:rsidR="00342EFA" w:rsidRPr="00B85232">
        <w:rPr>
          <w:rFonts w:ascii="Times New Roman" w:hAnsi="Times New Roman" w:cs="Times New Roman"/>
          <w:b/>
          <w:i/>
          <w:sz w:val="24"/>
          <w:szCs w:val="24"/>
        </w:rPr>
        <w:t>T141_L142delinsMISLISV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/+ and </w:t>
      </w:r>
      <w:r w:rsidR="00302CE5" w:rsidRPr="00B85232">
        <w:rPr>
          <w:rFonts w:ascii="Times New Roman" w:hAnsi="Times New Roman" w:cs="Times New Roman"/>
          <w:b/>
          <w:sz w:val="24"/>
          <w:szCs w:val="24"/>
        </w:rPr>
        <w:t>wild type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 xml:space="preserve"> sibling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 xml:space="preserve"> brain</w:t>
      </w:r>
      <w:r w:rsidR="00342EFA" w:rsidRPr="00B85232">
        <w:rPr>
          <w:rFonts w:ascii="Times New Roman" w:hAnsi="Times New Roman" w:cs="Times New Roman"/>
          <w:b/>
          <w:sz w:val="24"/>
          <w:szCs w:val="24"/>
        </w:rPr>
        <w:t>s</w:t>
      </w:r>
      <w:r w:rsidR="00707EF8" w:rsidRPr="00B85232">
        <w:rPr>
          <w:rFonts w:ascii="Times New Roman" w:hAnsi="Times New Roman" w:cs="Times New Roman"/>
          <w:b/>
          <w:sz w:val="24"/>
          <w:szCs w:val="24"/>
        </w:rPr>
        <w:t>.</w:t>
      </w:r>
      <w:r w:rsidR="00707EF8" w:rsidRPr="00B85232">
        <w:rPr>
          <w:rFonts w:ascii="Times New Roman" w:hAnsi="Times New Roman" w:cs="Times New Roman"/>
          <w:sz w:val="24"/>
          <w:szCs w:val="24"/>
        </w:rPr>
        <w:t xml:space="preserve"> Copies per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25ng</w:t>
      </w:r>
      <w:r w:rsidR="00707EF8" w:rsidRPr="00B85232">
        <w:rPr>
          <w:rFonts w:ascii="Times New Roman" w:hAnsi="Times New Roman" w:cs="Times New Roman"/>
          <w:sz w:val="24"/>
          <w:szCs w:val="24"/>
        </w:rPr>
        <w:t xml:space="preserve"> of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total</w:t>
      </w:r>
      <w:r w:rsidR="006D36EF" w:rsidRPr="00B85232">
        <w:rPr>
          <w:rFonts w:ascii="Times New Roman" w:hAnsi="Times New Roman" w:cs="Times New Roman"/>
          <w:sz w:val="24"/>
          <w:szCs w:val="24"/>
        </w:rPr>
        <w:t xml:space="preserve"> brain</w:t>
      </w:r>
      <w:r w:rsidR="00D91BE2" w:rsidRPr="00B85232">
        <w:rPr>
          <w:rFonts w:ascii="Times New Roman" w:hAnsi="Times New Roman" w:cs="Times New Roman"/>
          <w:sz w:val="24"/>
          <w:szCs w:val="24"/>
        </w:rPr>
        <w:t xml:space="preserve"> cDNA</w:t>
      </w:r>
      <w:r w:rsidR="00C74CA1" w:rsidRPr="00B85232">
        <w:rPr>
          <w:rFonts w:ascii="Times New Roman" w:hAnsi="Times New Roman" w:cs="Times New Roman"/>
          <w:sz w:val="24"/>
          <w:szCs w:val="24"/>
        </w:rPr>
        <w:t xml:space="preserve"> (assuming </w:t>
      </w:r>
      <w:r w:rsidR="007C01BB" w:rsidRPr="00B85232">
        <w:rPr>
          <w:rFonts w:ascii="Times New Roman" w:hAnsi="Times New Roman" w:cs="Times New Roman"/>
          <w:sz w:val="24"/>
          <w:szCs w:val="24"/>
        </w:rPr>
        <w:t xml:space="preserve">complete </w:t>
      </w:r>
      <w:r w:rsidR="00C74CA1" w:rsidRPr="00B85232">
        <w:rPr>
          <w:rFonts w:ascii="Times New Roman" w:hAnsi="Times New Roman" w:cs="Times New Roman"/>
          <w:sz w:val="24"/>
          <w:szCs w:val="24"/>
        </w:rPr>
        <w:t>reverse transcription of total brain RNA)</w:t>
      </w:r>
      <w:r w:rsidR="00707EF8" w:rsidRPr="00B852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0"/>
        <w:gridCol w:w="4882"/>
      </w:tblGrid>
      <w:tr w:rsidR="003B3F06" w:rsidRPr="00B85232" w14:paraId="721FACD9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bookmarkEnd w:id="0"/>
          <w:p w14:paraId="7F7978E4" w14:textId="673D7797" w:rsidR="003B3F06" w:rsidRPr="00B85232" w:rsidRDefault="003B3F06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B8523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en2</w:t>
            </w: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</w:t>
            </w:r>
            <w:r w:rsidR="00707EF8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type allele</w:t>
            </w:r>
          </w:p>
        </w:tc>
      </w:tr>
      <w:tr w:rsidR="00342EFA" w:rsidRPr="00B85232" w14:paraId="1ECED88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43701EF" w14:textId="34826B83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D520678" w14:textId="01586CA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normoxia</w:t>
            </w:r>
          </w:p>
        </w:tc>
      </w:tr>
      <w:tr w:rsidR="00342EFA" w:rsidRPr="00B85232" w14:paraId="51948095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0054751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95.88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431D2EAD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450.69</w:t>
            </w:r>
          </w:p>
        </w:tc>
      </w:tr>
      <w:tr w:rsidR="00342EFA" w:rsidRPr="00B85232" w14:paraId="54DCE09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915C545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54.56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633DCC8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79.27</w:t>
            </w:r>
          </w:p>
        </w:tc>
      </w:tr>
      <w:tr w:rsidR="00342EFA" w:rsidRPr="00B85232" w14:paraId="1CFB6B8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8A0D081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827.13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C6BC1ED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309.93</w:t>
            </w:r>
          </w:p>
        </w:tc>
      </w:tr>
      <w:tr w:rsidR="00342EFA" w:rsidRPr="00B85232" w14:paraId="4B899898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457F57F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196.3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6D720DD5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31.43</w:t>
            </w:r>
          </w:p>
        </w:tc>
      </w:tr>
      <w:tr w:rsidR="00342EFA" w:rsidRPr="00B85232" w14:paraId="59D5241B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8AFCE91" w14:textId="4BC7AFB1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B94783B" w14:textId="7CF30AF2" w:rsidR="00342EFA" w:rsidRPr="00B85232" w:rsidRDefault="00374284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wild type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02CE5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 under</w:t>
            </w:r>
            <w:r w:rsidR="00342EFA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poxia</w:t>
            </w:r>
          </w:p>
        </w:tc>
      </w:tr>
      <w:tr w:rsidR="00342EFA" w:rsidRPr="00B85232" w14:paraId="016CF56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0D7143F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187.5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36309911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250.22</w:t>
            </w:r>
          </w:p>
        </w:tc>
      </w:tr>
      <w:tr w:rsidR="00342EFA" w:rsidRPr="00B85232" w14:paraId="1E59CEF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C0F03D3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1048.5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77129136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61.6</w:t>
            </w:r>
          </w:p>
        </w:tc>
      </w:tr>
      <w:tr w:rsidR="00342EFA" w:rsidRPr="00B85232" w14:paraId="3A934302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6648CA6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81.92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0A74B6BE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557.32</w:t>
            </w:r>
          </w:p>
        </w:tc>
      </w:tr>
      <w:tr w:rsidR="00342EFA" w:rsidRPr="00B85232" w14:paraId="2AF25BD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E7E6F1B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956.9</w:t>
            </w:r>
          </w:p>
        </w:tc>
        <w:tc>
          <w:tcPr>
            <w:tcW w:w="4882" w:type="dxa"/>
            <w:shd w:val="clear" w:color="auto" w:fill="auto"/>
            <w:noWrap/>
            <w:vAlign w:val="bottom"/>
            <w:hideMark/>
          </w:tcPr>
          <w:p w14:paraId="13792E50" w14:textId="77777777" w:rsidR="00342EFA" w:rsidRPr="00B85232" w:rsidRDefault="00342EFA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709.39</w:t>
            </w:r>
          </w:p>
        </w:tc>
      </w:tr>
      <w:tr w:rsidR="003B3F06" w:rsidRPr="00B85232" w14:paraId="1D7BCADD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2EB9804D" w14:textId="77777777" w:rsidR="003B3F06" w:rsidRPr="00B85232" w:rsidRDefault="003B3F06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B3F06" w:rsidRPr="00B85232" w14:paraId="09E33D99" w14:textId="77777777" w:rsidTr="00BB34BB">
        <w:trPr>
          <w:trHeight w:val="285"/>
        </w:trPr>
        <w:tc>
          <w:tcPr>
            <w:tcW w:w="8642" w:type="dxa"/>
            <w:gridSpan w:val="2"/>
            <w:shd w:val="clear" w:color="auto" w:fill="auto"/>
            <w:noWrap/>
            <w:vAlign w:val="bottom"/>
          </w:tcPr>
          <w:p w14:paraId="31223F4D" w14:textId="01F3782D" w:rsidR="003B3F06" w:rsidRPr="00B85232" w:rsidRDefault="00374284" w:rsidP="00342E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 w:rsidDel="0037428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="003B3F06" w:rsidRPr="00B852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utant </w:t>
            </w:r>
            <w:r w:rsidR="003B3F06"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</w:p>
        </w:tc>
      </w:tr>
      <w:tr w:rsidR="00342EFA" w:rsidRPr="00B85232" w14:paraId="1EB594E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6DBEDB24" w14:textId="19F05862" w:rsidR="00342EFA" w:rsidRPr="00B85232" w:rsidRDefault="00342EF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DE9D5A2" w14:textId="149C7122" w:rsidR="00342EFA" w:rsidRPr="00B85232" w:rsidRDefault="00B83E2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 normoxia</w:t>
            </w:r>
          </w:p>
        </w:tc>
      </w:tr>
      <w:tr w:rsidR="00342EFA" w:rsidRPr="00B85232" w14:paraId="3A3E3FF7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71D13D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86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718FF1D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565.52</w:t>
            </w:r>
          </w:p>
        </w:tc>
      </w:tr>
      <w:tr w:rsidR="00342EFA" w:rsidRPr="00B85232" w14:paraId="26A1AA13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0128C5A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433E9EB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34.11</w:t>
            </w:r>
          </w:p>
        </w:tc>
      </w:tr>
      <w:tr w:rsidR="00342EFA" w:rsidRPr="00B85232" w14:paraId="2D1FB80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230667B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7C6B522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97.33</w:t>
            </w:r>
          </w:p>
        </w:tc>
      </w:tr>
      <w:tr w:rsidR="00342EFA" w:rsidRPr="00B85232" w14:paraId="56C403B0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4E39818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963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A4EA95D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04.62</w:t>
            </w:r>
          </w:p>
        </w:tc>
      </w:tr>
      <w:tr w:rsidR="00342EFA" w:rsidRPr="00B85232" w14:paraId="587FA08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8CE6BE7" w14:textId="7F10B584" w:rsidR="00342EFA" w:rsidRPr="00B85232" w:rsidRDefault="00342EF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 xml:space="preserve">+/+ 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620E4526" w14:textId="40026A5C" w:rsidR="00342EFA" w:rsidRPr="00B85232" w:rsidRDefault="00B83E2A" w:rsidP="00342EF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141_L142delinsMISLISV</w:t>
            </w:r>
            <w:r w:rsidRPr="00B8523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/+ 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mutant </w:t>
            </w:r>
            <w:r w:rsidR="00302CE5" w:rsidRPr="00B85232">
              <w:rPr>
                <w:rFonts w:ascii="Times New Roman" w:hAnsi="Times New Roman" w:cs="Times New Roman"/>
                <w:szCs w:val="21"/>
              </w:rPr>
              <w:t>allele under</w:t>
            </w:r>
            <w:r w:rsidR="00342EFA" w:rsidRPr="00B85232">
              <w:rPr>
                <w:rFonts w:ascii="Times New Roman" w:hAnsi="Times New Roman" w:cs="Times New Roman"/>
                <w:szCs w:val="21"/>
              </w:rPr>
              <w:t xml:space="preserve"> hypoxia</w:t>
            </w:r>
          </w:p>
        </w:tc>
      </w:tr>
      <w:tr w:rsidR="00342EFA" w:rsidRPr="00B85232" w14:paraId="468B7D5E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333EB0E4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4.137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714DDB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64.77</w:t>
            </w:r>
          </w:p>
        </w:tc>
      </w:tr>
      <w:tr w:rsidR="00342EFA" w:rsidRPr="00B85232" w14:paraId="5D7F6C8A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0555397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3.156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1474BCE5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71.13</w:t>
            </w:r>
          </w:p>
        </w:tc>
      </w:tr>
      <w:tr w:rsidR="00342EFA" w:rsidRPr="00B85232" w14:paraId="6C84F271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7C73D1AE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23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02400177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656.45</w:t>
            </w:r>
          </w:p>
        </w:tc>
      </w:tr>
      <w:tr w:rsidR="00342EFA" w:rsidRPr="00B85232" w14:paraId="4C8CBAC6" w14:textId="77777777" w:rsidTr="003B3F06">
        <w:trPr>
          <w:trHeight w:val="285"/>
        </w:trPr>
        <w:tc>
          <w:tcPr>
            <w:tcW w:w="3760" w:type="dxa"/>
            <w:shd w:val="clear" w:color="auto" w:fill="auto"/>
            <w:noWrap/>
            <w:vAlign w:val="bottom"/>
          </w:tcPr>
          <w:p w14:paraId="4355CC71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2.972</w:t>
            </w:r>
          </w:p>
        </w:tc>
        <w:tc>
          <w:tcPr>
            <w:tcW w:w="4882" w:type="dxa"/>
            <w:shd w:val="clear" w:color="auto" w:fill="auto"/>
            <w:noWrap/>
            <w:vAlign w:val="bottom"/>
          </w:tcPr>
          <w:p w14:paraId="4D90F17A" w14:textId="77777777" w:rsidR="00342EFA" w:rsidRPr="00B85232" w:rsidRDefault="00342EFA" w:rsidP="00342E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85232">
              <w:rPr>
                <w:rFonts w:ascii="Times New Roman" w:hAnsi="Times New Roman" w:cs="Times New Roman"/>
                <w:szCs w:val="21"/>
              </w:rPr>
              <w:t>722.62</w:t>
            </w:r>
          </w:p>
        </w:tc>
      </w:tr>
    </w:tbl>
    <w:p w14:paraId="6E7C2FEC" w14:textId="77777777" w:rsidR="00D91BE2" w:rsidRPr="00B85232" w:rsidRDefault="00D91BE2" w:rsidP="00964F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D91BE2" w:rsidRPr="00B8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8929C1" w14:textId="77777777" w:rsidR="006257F1" w:rsidRDefault="006257F1" w:rsidP="00B12D99">
      <w:r>
        <w:separator/>
      </w:r>
    </w:p>
  </w:endnote>
  <w:endnote w:type="continuationSeparator" w:id="0">
    <w:p w14:paraId="0AF0A907" w14:textId="77777777" w:rsidR="006257F1" w:rsidRDefault="006257F1" w:rsidP="00B12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5FB8A" w14:textId="77777777" w:rsidR="006257F1" w:rsidRDefault="006257F1" w:rsidP="00B12D99">
      <w:r>
        <w:separator/>
      </w:r>
    </w:p>
  </w:footnote>
  <w:footnote w:type="continuationSeparator" w:id="0">
    <w:p w14:paraId="1A2BD164" w14:textId="77777777" w:rsidR="006257F1" w:rsidRDefault="006257F1" w:rsidP="00B12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dfrfetjffspre9pfb5ww0i5w52azevx9vv&quot;&gt;Alzheimer&amp;apos;s disease&lt;record-ids&gt;&lt;item&gt;636&lt;/item&gt;&lt;item&gt;817&lt;/item&gt;&lt;item&gt;858&lt;/item&gt;&lt;item&gt;902&lt;/item&gt;&lt;item&gt;903&lt;/item&gt;&lt;/record-ids&gt;&lt;/item&gt;&lt;/Libraries&gt;"/>
  </w:docVars>
  <w:rsids>
    <w:rsidRoot w:val="00163829"/>
    <w:rsid w:val="000032AB"/>
    <w:rsid w:val="00040E24"/>
    <w:rsid w:val="0004337D"/>
    <w:rsid w:val="00071E4E"/>
    <w:rsid w:val="000B45EF"/>
    <w:rsid w:val="000C4679"/>
    <w:rsid w:val="000D6B5B"/>
    <w:rsid w:val="000F37E1"/>
    <w:rsid w:val="00101082"/>
    <w:rsid w:val="0010197D"/>
    <w:rsid w:val="00104B5F"/>
    <w:rsid w:val="00126898"/>
    <w:rsid w:val="00127FD9"/>
    <w:rsid w:val="00163829"/>
    <w:rsid w:val="00180AFB"/>
    <w:rsid w:val="00180C66"/>
    <w:rsid w:val="001810B4"/>
    <w:rsid w:val="0018340E"/>
    <w:rsid w:val="00184ADE"/>
    <w:rsid w:val="0018567B"/>
    <w:rsid w:val="001A4DFB"/>
    <w:rsid w:val="001C58BB"/>
    <w:rsid w:val="001E4FB7"/>
    <w:rsid w:val="001E7567"/>
    <w:rsid w:val="00200E16"/>
    <w:rsid w:val="00231BEA"/>
    <w:rsid w:val="00236B00"/>
    <w:rsid w:val="00246182"/>
    <w:rsid w:val="002575EA"/>
    <w:rsid w:val="0026561F"/>
    <w:rsid w:val="00270CD0"/>
    <w:rsid w:val="002A5BF1"/>
    <w:rsid w:val="002A7F6C"/>
    <w:rsid w:val="002B4C87"/>
    <w:rsid w:val="002C2C03"/>
    <w:rsid w:val="002F00AD"/>
    <w:rsid w:val="00302CE5"/>
    <w:rsid w:val="00320013"/>
    <w:rsid w:val="00322F74"/>
    <w:rsid w:val="00342EFA"/>
    <w:rsid w:val="00347606"/>
    <w:rsid w:val="003576EA"/>
    <w:rsid w:val="0036385D"/>
    <w:rsid w:val="00374284"/>
    <w:rsid w:val="003811E7"/>
    <w:rsid w:val="00386509"/>
    <w:rsid w:val="00387C9C"/>
    <w:rsid w:val="003A1274"/>
    <w:rsid w:val="003B3F06"/>
    <w:rsid w:val="003F5C24"/>
    <w:rsid w:val="004260B0"/>
    <w:rsid w:val="00462CE9"/>
    <w:rsid w:val="004640D2"/>
    <w:rsid w:val="0046781E"/>
    <w:rsid w:val="004750D2"/>
    <w:rsid w:val="004821BF"/>
    <w:rsid w:val="00495879"/>
    <w:rsid w:val="004C5FE9"/>
    <w:rsid w:val="004D160A"/>
    <w:rsid w:val="004D3D5E"/>
    <w:rsid w:val="00502014"/>
    <w:rsid w:val="00527D20"/>
    <w:rsid w:val="0053435B"/>
    <w:rsid w:val="00537A5A"/>
    <w:rsid w:val="00546D42"/>
    <w:rsid w:val="00552505"/>
    <w:rsid w:val="005544AC"/>
    <w:rsid w:val="00562EFD"/>
    <w:rsid w:val="00563859"/>
    <w:rsid w:val="00585707"/>
    <w:rsid w:val="00586151"/>
    <w:rsid w:val="005918D9"/>
    <w:rsid w:val="00593DAD"/>
    <w:rsid w:val="005A1428"/>
    <w:rsid w:val="005E3062"/>
    <w:rsid w:val="005F2D92"/>
    <w:rsid w:val="006257F1"/>
    <w:rsid w:val="00690C55"/>
    <w:rsid w:val="006A72C1"/>
    <w:rsid w:val="006C1A15"/>
    <w:rsid w:val="006D36EF"/>
    <w:rsid w:val="006D540E"/>
    <w:rsid w:val="006E4D3D"/>
    <w:rsid w:val="006F0B53"/>
    <w:rsid w:val="00707EF8"/>
    <w:rsid w:val="00711D31"/>
    <w:rsid w:val="00714C5C"/>
    <w:rsid w:val="00731EF9"/>
    <w:rsid w:val="00737F58"/>
    <w:rsid w:val="0074101C"/>
    <w:rsid w:val="00747227"/>
    <w:rsid w:val="007678FD"/>
    <w:rsid w:val="00771A3C"/>
    <w:rsid w:val="00776665"/>
    <w:rsid w:val="00777C7F"/>
    <w:rsid w:val="007854B4"/>
    <w:rsid w:val="00787011"/>
    <w:rsid w:val="007C01BB"/>
    <w:rsid w:val="007C0327"/>
    <w:rsid w:val="007C15E7"/>
    <w:rsid w:val="007D1FB9"/>
    <w:rsid w:val="007E45BA"/>
    <w:rsid w:val="0082212C"/>
    <w:rsid w:val="0083215A"/>
    <w:rsid w:val="00861FD6"/>
    <w:rsid w:val="008621BA"/>
    <w:rsid w:val="008704F4"/>
    <w:rsid w:val="008737C8"/>
    <w:rsid w:val="00893825"/>
    <w:rsid w:val="00893C99"/>
    <w:rsid w:val="008A1D27"/>
    <w:rsid w:val="008A29E0"/>
    <w:rsid w:val="008E0AC6"/>
    <w:rsid w:val="008E38A6"/>
    <w:rsid w:val="008F0386"/>
    <w:rsid w:val="00900F67"/>
    <w:rsid w:val="00912A2D"/>
    <w:rsid w:val="00932908"/>
    <w:rsid w:val="00950047"/>
    <w:rsid w:val="00961B27"/>
    <w:rsid w:val="009629AA"/>
    <w:rsid w:val="00964F42"/>
    <w:rsid w:val="00981534"/>
    <w:rsid w:val="009849F3"/>
    <w:rsid w:val="009857E6"/>
    <w:rsid w:val="0099172E"/>
    <w:rsid w:val="009C2E8A"/>
    <w:rsid w:val="009C557B"/>
    <w:rsid w:val="009F0D59"/>
    <w:rsid w:val="009F1FFC"/>
    <w:rsid w:val="009F7394"/>
    <w:rsid w:val="00A04C84"/>
    <w:rsid w:val="00A462DF"/>
    <w:rsid w:val="00A64207"/>
    <w:rsid w:val="00A75B0F"/>
    <w:rsid w:val="00A87C97"/>
    <w:rsid w:val="00A9169D"/>
    <w:rsid w:val="00A92B03"/>
    <w:rsid w:val="00AA4408"/>
    <w:rsid w:val="00AD179F"/>
    <w:rsid w:val="00B00D6F"/>
    <w:rsid w:val="00B12D99"/>
    <w:rsid w:val="00B6195F"/>
    <w:rsid w:val="00B63733"/>
    <w:rsid w:val="00B65A3B"/>
    <w:rsid w:val="00B83E2A"/>
    <w:rsid w:val="00B8432C"/>
    <w:rsid w:val="00B85232"/>
    <w:rsid w:val="00B975B9"/>
    <w:rsid w:val="00BB34BB"/>
    <w:rsid w:val="00BE3349"/>
    <w:rsid w:val="00BE481D"/>
    <w:rsid w:val="00C04645"/>
    <w:rsid w:val="00C265CD"/>
    <w:rsid w:val="00C26943"/>
    <w:rsid w:val="00C71DFA"/>
    <w:rsid w:val="00C74576"/>
    <w:rsid w:val="00C74CA1"/>
    <w:rsid w:val="00C82970"/>
    <w:rsid w:val="00C82FE2"/>
    <w:rsid w:val="00C852DC"/>
    <w:rsid w:val="00C92A69"/>
    <w:rsid w:val="00CB6CB4"/>
    <w:rsid w:val="00CE04E9"/>
    <w:rsid w:val="00CE0C81"/>
    <w:rsid w:val="00CE7844"/>
    <w:rsid w:val="00D0538D"/>
    <w:rsid w:val="00D1434A"/>
    <w:rsid w:val="00D25676"/>
    <w:rsid w:val="00D32E38"/>
    <w:rsid w:val="00D517ED"/>
    <w:rsid w:val="00D70AF8"/>
    <w:rsid w:val="00D75F53"/>
    <w:rsid w:val="00D842A1"/>
    <w:rsid w:val="00D91BE2"/>
    <w:rsid w:val="00D92D0E"/>
    <w:rsid w:val="00DB24E2"/>
    <w:rsid w:val="00DD481C"/>
    <w:rsid w:val="00DD6DCD"/>
    <w:rsid w:val="00DE640D"/>
    <w:rsid w:val="00E121BA"/>
    <w:rsid w:val="00E35C72"/>
    <w:rsid w:val="00E54600"/>
    <w:rsid w:val="00E572DA"/>
    <w:rsid w:val="00E621BC"/>
    <w:rsid w:val="00E71CC9"/>
    <w:rsid w:val="00E84228"/>
    <w:rsid w:val="00EA2381"/>
    <w:rsid w:val="00EA2BCF"/>
    <w:rsid w:val="00EB6F51"/>
    <w:rsid w:val="00EE1833"/>
    <w:rsid w:val="00F2160B"/>
    <w:rsid w:val="00F36851"/>
    <w:rsid w:val="00F65BE6"/>
    <w:rsid w:val="00F66E5E"/>
    <w:rsid w:val="00F81D43"/>
    <w:rsid w:val="00FB74C7"/>
    <w:rsid w:val="00FC1DC5"/>
    <w:rsid w:val="00FC360F"/>
    <w:rsid w:val="00FC630E"/>
    <w:rsid w:val="00FD0CD0"/>
    <w:rsid w:val="00FF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EFC46"/>
  <w15:docId w15:val="{5DB5A489-45ED-4ACA-AB87-26A6F5841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D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D99"/>
    <w:rPr>
      <w:sz w:val="18"/>
      <w:szCs w:val="18"/>
    </w:rPr>
  </w:style>
  <w:style w:type="character" w:styleId="a7">
    <w:name w:val="Hyperlink"/>
    <w:basedOn w:val="a0"/>
    <w:uiPriority w:val="99"/>
    <w:unhideWhenUsed/>
    <w:rsid w:val="00D91BE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777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4618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4618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46182"/>
  </w:style>
  <w:style w:type="paragraph" w:styleId="ac">
    <w:name w:val="Balloon Text"/>
    <w:basedOn w:val="a"/>
    <w:link w:val="ad"/>
    <w:uiPriority w:val="99"/>
    <w:semiHidden/>
    <w:unhideWhenUsed/>
    <w:rsid w:val="0024618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6182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53435B"/>
    <w:rPr>
      <w:color w:val="808080"/>
      <w:shd w:val="clear" w:color="auto" w:fill="E6E6E6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6A72C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b"/>
    <w:link w:val="ae"/>
    <w:uiPriority w:val="99"/>
    <w:semiHidden/>
    <w:rsid w:val="006A72C1"/>
    <w:rPr>
      <w:b/>
      <w:bCs/>
      <w:sz w:val="20"/>
      <w:szCs w:val="20"/>
    </w:rPr>
  </w:style>
  <w:style w:type="character" w:customStyle="1" w:styleId="2">
    <w:name w:val="未处理的提及2"/>
    <w:basedOn w:val="a0"/>
    <w:uiPriority w:val="99"/>
    <w:semiHidden/>
    <w:unhideWhenUsed/>
    <w:rsid w:val="00C82FE2"/>
    <w:rPr>
      <w:color w:val="808080"/>
      <w:shd w:val="clear" w:color="auto" w:fill="E6E6E6"/>
    </w:rPr>
  </w:style>
  <w:style w:type="character" w:customStyle="1" w:styleId="3">
    <w:name w:val="未处理的提及3"/>
    <w:basedOn w:val="a0"/>
    <w:uiPriority w:val="99"/>
    <w:semiHidden/>
    <w:unhideWhenUsed/>
    <w:rsid w:val="00347606"/>
    <w:rPr>
      <w:color w:val="808080"/>
      <w:shd w:val="clear" w:color="auto" w:fill="E6E6E6"/>
    </w:rPr>
  </w:style>
  <w:style w:type="character" w:styleId="af0">
    <w:name w:val="Unresolved Mention"/>
    <w:basedOn w:val="a0"/>
    <w:uiPriority w:val="99"/>
    <w:semiHidden/>
    <w:unhideWhenUsed/>
    <w:rsid w:val="00236B0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5C84BB-FF3C-4199-A5F2-141735AE5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 Jiang</dc:creator>
  <cp:keywords/>
  <dc:description/>
  <cp:lastModifiedBy>Haowei Jiang</cp:lastModifiedBy>
  <cp:revision>2</cp:revision>
  <dcterms:created xsi:type="dcterms:W3CDTF">2018-10-13T11:40:00Z</dcterms:created>
  <dcterms:modified xsi:type="dcterms:W3CDTF">2018-10-13T11:40:00Z</dcterms:modified>
</cp:coreProperties>
</file>